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F82A2" w14:textId="41281DEF" w:rsidR="00852FC0" w:rsidRPr="00204D80" w:rsidRDefault="00852FC0" w:rsidP="00852FC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04D80"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 IFN-ɣ value (</w:t>
      </w:r>
      <w:proofErr w:type="spellStart"/>
      <w:r w:rsidRPr="00204D80">
        <w:rPr>
          <w:rFonts w:ascii="Times New Roman" w:hAnsi="Times New Roman" w:cs="Times New Roman"/>
          <w:sz w:val="24"/>
          <w:szCs w:val="24"/>
          <w:lang w:val="en-GB"/>
        </w:rPr>
        <w:t>pg</w:t>
      </w:r>
      <w:proofErr w:type="spellEnd"/>
      <w:r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/ml) measured before and after IVF embryo transfer in all patients </w:t>
      </w:r>
      <w:r w:rsidR="005B1BEB">
        <w:rPr>
          <w:rFonts w:ascii="Times New Roman" w:hAnsi="Times New Roman" w:cs="Times New Roman"/>
          <w:sz w:val="24"/>
          <w:szCs w:val="24"/>
          <w:lang w:val="en-GB"/>
        </w:rPr>
        <w:t>who received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 steroid treatment,</w:t>
      </w:r>
      <w:r w:rsidR="00977323"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 including those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 who achieved pregnancy,  </w:t>
      </w:r>
      <w:r w:rsidR="00977323" w:rsidRPr="00204D80">
        <w:rPr>
          <w:rFonts w:ascii="Times New Roman" w:hAnsi="Times New Roman" w:cs="Times New Roman"/>
          <w:sz w:val="24"/>
          <w:szCs w:val="24"/>
          <w:lang w:val="en-GB"/>
        </w:rPr>
        <w:t>experienced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7323"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>lack of pregnancy or miscarriage</w:t>
      </w:r>
      <w:r w:rsidR="005B1BEB">
        <w:rPr>
          <w:rFonts w:ascii="Times New Roman" w:hAnsi="Times New Roman" w:cs="Times New Roman"/>
          <w:sz w:val="24"/>
          <w:szCs w:val="24"/>
          <w:lang w:val="en-GB"/>
        </w:rPr>
        <w:t>, as well as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5B1BE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>fertile control</w:t>
      </w:r>
      <w:r w:rsidR="00C479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04D8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E3719E" w14:textId="77777777" w:rsidR="00852FC0" w:rsidRPr="00204D80" w:rsidRDefault="00852FC0" w:rsidP="00852FC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04D80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 values are calculated by Mann-Whitney test:</w:t>
      </w:r>
    </w:p>
    <w:p w14:paraId="108AA27A" w14:textId="790C5799" w:rsidR="00852FC0" w:rsidRPr="00204D80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before ET vs fertile control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="002924B4"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3187E143" w14:textId="6C0ADAF2" w:rsidR="00852FC0" w:rsidRPr="00204D80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before ET vs fertile pregnant control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b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492752FD" w14:textId="6B7E617D" w:rsidR="002924B4" w:rsidRPr="00204D80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after ET vs fertile control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c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;</w:t>
      </w:r>
    </w:p>
    <w:p w14:paraId="04A789DB" w14:textId="24202DCB" w:rsidR="002924B4" w:rsidRPr="00204D80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Pregnancy after ET vs fertile pregnant control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d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44D990FF" w14:textId="03F179CB" w:rsidR="00852FC0" w:rsidRPr="00204D80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</w:t>
      </w:r>
      <w:r w:rsidR="002924B4"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</w:t>
      </w: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 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="002924B4"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e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</w:t>
      </w:r>
      <w:r w:rsidR="002924B4"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2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699C4F51" w14:textId="5DFEDBD8" w:rsidR="00852FC0" w:rsidRPr="00204D80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ck of pregnancy before ET </w:t>
      </w:r>
      <w:r w:rsidR="00852FC0"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vs</w:t>
      </w:r>
      <w:r w:rsidR="00852FC0"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fertile pregnant control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f</w:t>
      </w:r>
      <w:r w:rsidR="00852FC0"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 </w:t>
      </w:r>
      <w:r w:rsidR="00852FC0"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02</w:t>
      </w:r>
      <w:r w:rsidR="00852FC0"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3B398381" w14:textId="20252D3F" w:rsidR="002924B4" w:rsidRPr="00204D80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ck of pregnancy after ET vs 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g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01;</w:t>
      </w:r>
    </w:p>
    <w:p w14:paraId="2876C9E6" w14:textId="2309C087" w:rsidR="002924B4" w:rsidRPr="00204D80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Lack of pregnancy after ET vs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fertile pregnant control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h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;</w:t>
      </w:r>
    </w:p>
    <w:p w14:paraId="2C9BB79C" w14:textId="2874879A" w:rsidR="00852FC0" w:rsidRPr="00204D80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>Miscarriage</w:t>
      </w:r>
      <w:r w:rsidR="00852FC0"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 vs </w:t>
      </w:r>
      <w:r w:rsidR="00852FC0"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proofErr w:type="spellStart"/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i</w:t>
      </w:r>
      <w:proofErr w:type="spellEnd"/>
      <w:r w:rsidR="00852FC0"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6CDFA5B3" w14:textId="4FC5D1BE" w:rsidR="00852FC0" w:rsidRPr="00204D80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iscarriage </w:t>
      </w:r>
      <w:r w:rsidR="00852FC0"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efore ET vs </w:t>
      </w:r>
      <w:r w:rsidR="00852FC0"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pregnant control: 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GB" w:eastAsia="pl-PL"/>
        </w:rPr>
        <w:t>j</w:t>
      </w:r>
      <w:r w:rsidR="00852FC0"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852FC0"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;</w:t>
      </w:r>
    </w:p>
    <w:p w14:paraId="541D8905" w14:textId="3AE63155" w:rsidR="002924B4" w:rsidRPr="00204D80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iscarriage after ET vs 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control: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k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&lt; 0.0001;</w:t>
      </w:r>
    </w:p>
    <w:p w14:paraId="0C1E67CD" w14:textId="51231B59" w:rsidR="002924B4" w:rsidRPr="00204D80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iscarriage after ET vs 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pregnant control: 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GB" w:eastAsia="pl-PL"/>
        </w:rPr>
        <w:t>l</w:t>
      </w: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Pr="00204D80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&lt; 0.0001.</w:t>
      </w:r>
    </w:p>
    <w:p w14:paraId="436FE43F" w14:textId="77777777" w:rsidR="00852FC0" w:rsidRPr="00204D80" w:rsidRDefault="00852FC0" w:rsidP="00852FC0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6941AAE" w14:textId="77777777" w:rsidR="00852FC0" w:rsidRPr="00204D80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6AD05E39" w14:textId="77777777" w:rsidR="00852FC0" w:rsidRPr="00204D80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bookmarkStart w:id="0" w:name="_GoBack"/>
      <w:bookmarkEnd w:id="0"/>
    </w:p>
    <w:p w14:paraId="56BBA8D1" w14:textId="77777777" w:rsidR="00852FC0" w:rsidRPr="00204D80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78483A5B" w14:textId="77777777" w:rsidR="00852FC0" w:rsidRPr="00204D80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5F3AC80" w14:textId="77777777" w:rsidR="00852FC0" w:rsidRPr="00204D80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204D80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tbl>
      <w:tblPr>
        <w:tblpPr w:leftFromText="141" w:rightFromText="141" w:vertAnchor="page" w:horzAnchor="margin" w:tblpY="6305"/>
        <w:tblW w:w="5157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355"/>
        <w:gridCol w:w="779"/>
        <w:gridCol w:w="908"/>
        <w:gridCol w:w="908"/>
        <w:gridCol w:w="919"/>
        <w:gridCol w:w="822"/>
        <w:gridCol w:w="825"/>
        <w:gridCol w:w="837"/>
        <w:gridCol w:w="1004"/>
      </w:tblGrid>
      <w:tr w:rsidR="00852FC0" w:rsidRPr="004814D2" w14:paraId="62B3E67F" w14:textId="77777777" w:rsidTr="002924B4">
        <w:trPr>
          <w:trHeight w:val="300"/>
        </w:trPr>
        <w:tc>
          <w:tcPr>
            <w:tcW w:w="125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2D4C4A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2757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4C0F0" w14:textId="12F38A0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steroid treatment patients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</w:tcBorders>
          </w:tcPr>
          <w:p w14:paraId="3E714A1E" w14:textId="3C89B22A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</w:tcBorders>
          </w:tcPr>
          <w:p w14:paraId="1B353160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852FC0" w:rsidRPr="004814D2" w14:paraId="7F49C264" w14:textId="77777777" w:rsidTr="002924B4">
        <w:trPr>
          <w:trHeight w:val="300"/>
        </w:trPr>
        <w:tc>
          <w:tcPr>
            <w:tcW w:w="125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9E7FF0" w14:textId="7137BDE1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 outcome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9EDFF3" w14:textId="2906266A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regnancy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0224DF" w14:textId="33AAC22D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Lack of pregnancy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</w:tcBorders>
            <w:vAlign w:val="center"/>
          </w:tcPr>
          <w:p w14:paraId="72AB6F2A" w14:textId="6532ED89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Miscarriage</w:t>
            </w:r>
          </w:p>
        </w:tc>
        <w:tc>
          <w:tcPr>
            <w:tcW w:w="447" w:type="pct"/>
            <w:vMerge/>
          </w:tcPr>
          <w:p w14:paraId="344D76AC" w14:textId="44EA7C32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36" w:type="pct"/>
            <w:vMerge/>
          </w:tcPr>
          <w:p w14:paraId="1ACE8179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2924B4" w:rsidRPr="004814D2" w14:paraId="63E89753" w14:textId="77777777" w:rsidTr="002924B4">
        <w:trPr>
          <w:trHeight w:val="300"/>
        </w:trPr>
        <w:tc>
          <w:tcPr>
            <w:tcW w:w="12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36273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B3D0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0AD3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3FCF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A50B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61F2A96B" w14:textId="462EABD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37F57072" w14:textId="105649EF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447" w:type="pct"/>
            <w:vMerge/>
            <w:tcBorders>
              <w:bottom w:val="single" w:sz="4" w:space="0" w:color="auto"/>
            </w:tcBorders>
          </w:tcPr>
          <w:p w14:paraId="118F5D5B" w14:textId="35D498C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</w:tcPr>
          <w:p w14:paraId="43FD350A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2924B4" w:rsidRPr="004814D2" w14:paraId="3081F211" w14:textId="77777777" w:rsidTr="002924B4">
        <w:trPr>
          <w:trHeight w:val="525"/>
        </w:trPr>
        <w:tc>
          <w:tcPr>
            <w:tcW w:w="125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2B0F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CB79" w14:textId="072D9D6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9F85" w14:textId="7BFCFC61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A4DC" w14:textId="336B0A0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42FE" w14:textId="2C6C058F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D776" w14:textId="471E0B1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1E63" w14:textId="669BC6B8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F784" w14:textId="1B8529B9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7CDE" w14:textId="5E9E50B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7</w:t>
            </w:r>
          </w:p>
        </w:tc>
      </w:tr>
      <w:tr w:rsidR="002924B4" w:rsidRPr="004814D2" w14:paraId="02F60747" w14:textId="77777777" w:rsidTr="002924B4">
        <w:trPr>
          <w:trHeight w:val="300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5078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BA59" w14:textId="4D136C2D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CF5C" w14:textId="7D29CFB0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CCE5" w14:textId="48118EDE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4A2E" w14:textId="64A2C54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C615" w14:textId="5376D41D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4ABB" w14:textId="10B43388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8A25" w14:textId="502AD43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998F" w14:textId="161BE400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2924B4" w:rsidRPr="004814D2" w14:paraId="53B19CF4" w14:textId="77777777" w:rsidTr="002924B4">
        <w:trPr>
          <w:trHeight w:val="525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D9E1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513A" w14:textId="6C29977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E94D" w14:textId="12A46668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F08A" w14:textId="47F963D8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8F23" w14:textId="45783AE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8E28" w14:textId="3079475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0116" w14:textId="37B221F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039E" w14:textId="4706994F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65F7" w14:textId="6334463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2924B4" w:rsidRPr="004814D2" w14:paraId="656EF76D" w14:textId="77777777" w:rsidTr="002924B4">
        <w:trPr>
          <w:trHeight w:val="300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2FE1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B284" w14:textId="5103847A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, 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3B63" w14:textId="20C5FF5D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, 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F8BE" w14:textId="3D3383E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e, f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5836" w14:textId="71FFDE7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g, 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8293" w14:textId="0D7F965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i, j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F5F6" w14:textId="098A5E71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204D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k, 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B228" w14:textId="67766FA3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9E9D" w14:textId="45A5C13E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</w:tr>
      <w:tr w:rsidR="002924B4" w:rsidRPr="004814D2" w14:paraId="7B64B706" w14:textId="77777777" w:rsidTr="002924B4">
        <w:trPr>
          <w:trHeight w:val="525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FD51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FBC5" w14:textId="469E23F0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8B69" w14:textId="3BD59331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02A1" w14:textId="0B7C92F3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98E7" w14:textId="451E271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FBCF" w14:textId="30CE09F3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514D" w14:textId="6B60876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BB85" w14:textId="02F33920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C2D8" w14:textId="47E32CAF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2924B4" w:rsidRPr="004814D2" w14:paraId="0739DD88" w14:textId="77777777" w:rsidTr="002924B4">
        <w:trPr>
          <w:trHeight w:val="300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6A39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EF16" w14:textId="7136F88B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0BC9" w14:textId="64E9D80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1455" w14:textId="7A1104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D374" w14:textId="79E5427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92F2" w14:textId="6B33A52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098F" w14:textId="37547003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C30F" w14:textId="713607E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FFF3" w14:textId="40DACB1E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</w:tr>
      <w:tr w:rsidR="002924B4" w:rsidRPr="004814D2" w14:paraId="24BDD860" w14:textId="77777777" w:rsidTr="002924B4">
        <w:trPr>
          <w:trHeight w:val="300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4C20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376D" w14:textId="3D59F3A3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153B" w14:textId="3EE4982B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60F5" w14:textId="62AE8F4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7FD5" w14:textId="5DBC431B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8B71" w14:textId="1A673D40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3342" w14:textId="05A57CF2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C646" w14:textId="24AF0468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589A" w14:textId="6948E0B2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2924B4" w:rsidRPr="004814D2" w14:paraId="744BF1C3" w14:textId="77777777" w:rsidTr="002924B4">
        <w:trPr>
          <w:trHeight w:val="525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98D8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5243" w14:textId="38B7085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AC3A" w14:textId="60C79C7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2FBE" w14:textId="64CA572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83D5" w14:textId="417F19F0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D41A" w14:textId="4412D5B1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C90E" w14:textId="219CC869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6D3B" w14:textId="2BE1017B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24D0" w14:textId="720285FA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2924B4" w:rsidRPr="004814D2" w14:paraId="64F9F1A1" w14:textId="77777777" w:rsidTr="002924B4">
        <w:trPr>
          <w:trHeight w:val="300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BA81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B9A8" w14:textId="16C1273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5739" w14:textId="0B09E58A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DC7A" w14:textId="15B784F9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2C0F" w14:textId="3C7513E2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DDA5" w14:textId="72888D41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9076" w14:textId="7B9FF3BD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100B" w14:textId="65DAADC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529C" w14:textId="114A4D32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2924B4" w:rsidRPr="004814D2" w14:paraId="562EEDC2" w14:textId="77777777" w:rsidTr="002924B4">
        <w:trPr>
          <w:trHeight w:val="461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87DA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9249" w14:textId="4256A70D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B710" w14:textId="11536E4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B1A9" w14:textId="48BA310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79DD" w14:textId="29F7727F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AF15" w14:textId="14F0384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B1E9" w14:textId="5EAB8981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C21E" w14:textId="6A8021B9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C088" w14:textId="509A96A4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</w:tr>
      <w:tr w:rsidR="002924B4" w:rsidRPr="004814D2" w14:paraId="2175C2A5" w14:textId="77777777" w:rsidTr="002924B4">
        <w:trPr>
          <w:trHeight w:val="439"/>
        </w:trPr>
        <w:tc>
          <w:tcPr>
            <w:tcW w:w="125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08D6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E005" w14:textId="75C6FCEA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F754" w14:textId="6DE1A22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57B7" w14:textId="0416A9D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C740" w14:textId="747E0700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16AD" w14:textId="21DF74CD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47F7" w14:textId="1490A23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8577" w14:textId="5591E2A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0E4F" w14:textId="58B0E8A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852FC0" w:rsidRPr="004814D2" w14:paraId="287B2C3A" w14:textId="77777777" w:rsidTr="00FD7F78">
        <w:trPr>
          <w:trHeight w:val="300"/>
        </w:trPr>
        <w:tc>
          <w:tcPr>
            <w:tcW w:w="12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8F488" w14:textId="77777777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</w:t>
            </w:r>
            <w:proofErr w:type="spellEnd"/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&amp; Pearson omnibus normality test K</w:t>
            </w:r>
            <w:r w:rsidRPr="00204D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9CEE8" w14:textId="0BAC8F66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.9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3A1C0" w14:textId="7605E6FC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.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12C2E" w14:textId="5B7B54D2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6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883B4" w14:textId="2571DF1F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6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FC716" w14:textId="1C897225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0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DE11B" w14:textId="5FECACA9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4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16390" w14:textId="15DAFDAE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9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56D9D" w14:textId="0D42C4F8" w:rsidR="00852FC0" w:rsidRPr="00204D80" w:rsidRDefault="00852FC0" w:rsidP="002924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04D8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.60</w:t>
            </w:r>
          </w:p>
        </w:tc>
      </w:tr>
    </w:tbl>
    <w:p w14:paraId="185C8138" w14:textId="77777777" w:rsidR="00852FC0" w:rsidRPr="00204D80" w:rsidRDefault="00852FC0" w:rsidP="00852FC0">
      <w:pPr>
        <w:rPr>
          <w:lang w:val="en-GB"/>
        </w:rPr>
      </w:pPr>
    </w:p>
    <w:p w14:paraId="301ADC12" w14:textId="77777777" w:rsidR="0060050D" w:rsidRPr="00204D80" w:rsidRDefault="00204D80">
      <w:pPr>
        <w:rPr>
          <w:lang w:val="en-GB"/>
        </w:rPr>
      </w:pPr>
    </w:p>
    <w:sectPr w:rsidR="0060050D" w:rsidRPr="00204D80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53"/>
    <w:rsid w:val="00204D80"/>
    <w:rsid w:val="002325C2"/>
    <w:rsid w:val="002924B4"/>
    <w:rsid w:val="004814D2"/>
    <w:rsid w:val="00532B26"/>
    <w:rsid w:val="0055208A"/>
    <w:rsid w:val="005B1BEB"/>
    <w:rsid w:val="00615C45"/>
    <w:rsid w:val="00626FEF"/>
    <w:rsid w:val="006F1C72"/>
    <w:rsid w:val="00797953"/>
    <w:rsid w:val="00852FC0"/>
    <w:rsid w:val="00953B4A"/>
    <w:rsid w:val="00977323"/>
    <w:rsid w:val="00B3295D"/>
    <w:rsid w:val="00C47964"/>
    <w:rsid w:val="00CD26D4"/>
    <w:rsid w:val="00FD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73876"/>
  <w15:chartTrackingRefBased/>
  <w15:docId w15:val="{49B25038-BCE9-472A-84F8-F4760FD2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52FC0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977323"/>
    <w:pPr>
      <w:spacing w:after="0" w:line="240" w:lineRule="auto"/>
    </w:pPr>
    <w:rPr>
      <w:kern w:val="0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04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04D80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3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Admin</cp:lastModifiedBy>
  <cp:revision>7</cp:revision>
  <dcterms:created xsi:type="dcterms:W3CDTF">2023-06-16T16:07:00Z</dcterms:created>
  <dcterms:modified xsi:type="dcterms:W3CDTF">2023-06-21T10:30:00Z</dcterms:modified>
</cp:coreProperties>
</file>